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FA5" w:rsidRPr="008F2402" w:rsidRDefault="00192A4E" w:rsidP="00D32A5C">
      <w:pPr>
        <w:spacing w:after="120"/>
        <w:rPr>
          <w:rFonts w:ascii="Times New Roman" w:hAnsi="Times New Roman" w:cs="Times New Roman"/>
        </w:rPr>
      </w:pPr>
      <w:r w:rsidRPr="008F2402">
        <w:rPr>
          <w:rFonts w:ascii="Times New Roman" w:hAnsi="Times New Roman" w:cs="Times New Roman"/>
          <w:b/>
        </w:rPr>
        <w:t>Table S</w:t>
      </w:r>
      <w:r w:rsidR="00C04E09">
        <w:rPr>
          <w:rFonts w:ascii="Times New Roman" w:hAnsi="Times New Roman" w:cs="Times New Roman" w:hint="eastAsia"/>
          <w:b/>
        </w:rPr>
        <w:t>2</w:t>
      </w:r>
      <w:bookmarkStart w:id="0" w:name="_GoBack"/>
      <w:bookmarkEnd w:id="0"/>
      <w:r w:rsidR="002F0CB2">
        <w:rPr>
          <w:rFonts w:ascii="Times New Roman" w:hAnsi="Times New Roman" w:cs="Times New Roman" w:hint="eastAsia"/>
          <w:b/>
        </w:rPr>
        <w:t>.</w:t>
      </w:r>
      <w:r w:rsidRPr="008F2402">
        <w:rPr>
          <w:rFonts w:ascii="Times New Roman" w:hAnsi="Times New Roman" w:cs="Times New Roman"/>
        </w:rPr>
        <w:t xml:space="preserve"> Summarization of modules M1~M5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828"/>
        <w:gridCol w:w="1199"/>
        <w:gridCol w:w="1440"/>
        <w:gridCol w:w="697"/>
        <w:gridCol w:w="1023"/>
        <w:gridCol w:w="917"/>
      </w:tblGrid>
      <w:tr w:rsidR="00D32A5C" w:rsidRPr="008F2402" w:rsidTr="00B7355A">
        <w:trPr>
          <w:trHeight w:val="260"/>
        </w:trPr>
        <w:tc>
          <w:tcPr>
            <w:tcW w:w="1231" w:type="dxa"/>
            <w:noWrap/>
            <w:vAlign w:val="center"/>
          </w:tcPr>
          <w:p w:rsidR="00D32A5C" w:rsidRPr="00A0593C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A0593C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828" w:type="dxa"/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F2402">
              <w:rPr>
                <w:rFonts w:ascii="Times New Roman" w:hAnsi="Times New Roman" w:cs="Times New Roman"/>
              </w:rPr>
              <w:t>kME</w:t>
            </w:r>
            <w:proofErr w:type="spellEnd"/>
          </w:p>
        </w:tc>
        <w:tc>
          <w:tcPr>
            <w:tcW w:w="1199" w:type="dxa"/>
            <w:vAlign w:val="center"/>
          </w:tcPr>
          <w:p w:rsidR="00D32A5C" w:rsidRPr="008F2402" w:rsidRDefault="00D32A5C" w:rsidP="00B7355A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i/>
              </w:rPr>
              <w:t>cis</w:t>
            </w:r>
            <w:r w:rsidR="00B7355A">
              <w:rPr>
                <w:rFonts w:ascii="Times New Roman" w:hAnsi="Times New Roman" w:cs="Times New Roman"/>
              </w:rPr>
              <w:t>-</w:t>
            </w:r>
            <w:r w:rsidRPr="008F2402">
              <w:rPr>
                <w:rFonts w:ascii="Times New Roman" w:hAnsi="Times New Roman" w:cs="Times New Roman"/>
              </w:rPr>
              <w:t>eQTL</w:t>
            </w:r>
          </w:p>
        </w:tc>
        <w:tc>
          <w:tcPr>
            <w:tcW w:w="1440" w:type="dxa"/>
            <w:vAlign w:val="center"/>
          </w:tcPr>
          <w:p w:rsidR="00D32A5C" w:rsidRPr="008F2402" w:rsidRDefault="00D32A5C" w:rsidP="00B7355A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i/>
              </w:rPr>
              <w:t>trans</w:t>
            </w:r>
            <w:r w:rsidR="00B7355A">
              <w:rPr>
                <w:rFonts w:ascii="Times New Roman" w:hAnsi="Times New Roman" w:cs="Times New Roman"/>
              </w:rPr>
              <w:t>-</w:t>
            </w:r>
            <w:r w:rsidRPr="008F2402">
              <w:rPr>
                <w:rFonts w:ascii="Times New Roman" w:hAnsi="Times New Roman" w:cs="Times New Roman"/>
              </w:rPr>
              <w:t>eQTL</w:t>
            </w:r>
          </w:p>
        </w:tc>
        <w:tc>
          <w:tcPr>
            <w:tcW w:w="697" w:type="dxa"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CNV</w:t>
            </w:r>
          </w:p>
        </w:tc>
        <w:tc>
          <w:tcPr>
            <w:tcW w:w="1023" w:type="dxa"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917" w:type="dxa"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Symbol</w:t>
            </w:r>
          </w:p>
        </w:tc>
      </w:tr>
      <w:tr w:rsidR="00D32A5C" w:rsidRPr="008F2402" w:rsidTr="00B7355A">
        <w:trPr>
          <w:trHeight w:val="134"/>
        </w:trPr>
        <w:tc>
          <w:tcPr>
            <w:tcW w:w="7335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:rsidR="00D32A5C" w:rsidRPr="00A71DEC" w:rsidRDefault="00D32A5C" w:rsidP="00B110EF">
            <w:pPr>
              <w:rPr>
                <w:rFonts w:ascii="Times New Roman" w:hAnsi="Times New Roman" w:cs="Times New Roman"/>
                <w:noProof/>
              </w:rPr>
            </w:pPr>
            <w:r w:rsidRPr="00A71DEC">
              <w:rPr>
                <w:rFonts w:ascii="Times New Roman" w:hAnsi="Times New Roman" w:cs="Times New Roman"/>
                <w:noProof/>
              </w:rPr>
              <w:t>M1</w:t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SERPINE1</w:t>
            </w:r>
          </w:p>
        </w:tc>
        <w:tc>
          <w:tcPr>
            <w:tcW w:w="828" w:type="dxa"/>
            <w:tcBorders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71</w:t>
            </w: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4" name="Picture 4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PPP1R15A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7" name="Picture 7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GADD45A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165" name="Picture 165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BTG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5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150" name="Picture 150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CL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160" name="Picture 160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GADD45B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4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166" name="Picture 166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SELE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75" name="Picture 175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FOS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8" name="Picture 18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XCR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2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159" name="Picture 159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IL8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70" name="Picture 170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EBPB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35" name="Picture 335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XCL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1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42" name="Picture 142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DUSP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1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40" name="Picture 140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THBD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78" name="Picture 178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TGF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36" name="Picture 336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SGK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77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176" name="Picture 176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ERRFI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73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37" name="Picture 137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NLRP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67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173" name="Picture 173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ADM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0" name="Picture 20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BCL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62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37" name="Picture 337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SMAD7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177" name="Picture 177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HMGB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13" name="Picture 13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ERN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38" name="Picture 338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EREG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39" name="Picture 339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HIF1A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40" name="Picture 340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LYZ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72" name="Picture 172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CL20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341" name="Picture 341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ELF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342" name="Picture 342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DDIT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43" name="Picture 343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HEK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44" name="Picture 344" descr="C:\Users\JFJiang\Desktop\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JFJiang\Desktop\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GAP4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45" name="Picture 345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4BPB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46" name="Picture 346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KLRG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39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347" name="Picture 347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IL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48" name="Picture 348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PROS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49" name="Picture 349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26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ACHE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50" name="Picture 350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A0593C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ATM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9456"/>
                  <wp:effectExtent l="0" t="0" r="0" b="9525"/>
                  <wp:docPr id="351" name="Picture 351" descr="C:\Users\JFJiang\Desktop\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JFJiang\Desktop\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9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A0593C">
        <w:trPr>
          <w:trHeight w:val="80"/>
        </w:trPr>
        <w:tc>
          <w:tcPr>
            <w:tcW w:w="7335" w:type="dxa"/>
            <w:gridSpan w:val="7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A0593C">
            <w:pPr>
              <w:spacing w:before="120"/>
              <w:rPr>
                <w:rFonts w:ascii="Times New Roman" w:hAnsi="Times New Roman" w:cs="Times New Roman"/>
              </w:rPr>
            </w:pPr>
            <w:r w:rsidRPr="00A71DEC">
              <w:rPr>
                <w:rFonts w:ascii="Times New Roman" w:hAnsi="Times New Roman" w:cs="Times New Roman"/>
              </w:rPr>
              <w:t>M2</w:t>
            </w:r>
          </w:p>
        </w:tc>
      </w:tr>
      <w:tr w:rsidR="00D32A5C" w:rsidRPr="008F2402" w:rsidTr="00A0593C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DOPEY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88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228" name="Picture 228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lastRenderedPageBreak/>
              <w:t>GOLGA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86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42" name="Picture 242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ARFGAP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86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217" name="Picture 217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STEAP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84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231" name="Picture 231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AP1M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82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52" name="Picture 352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OG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82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5371"/>
                  <wp:effectExtent l="0" t="0" r="0" b="0"/>
                  <wp:docPr id="232" name="Picture 232" descr="C:\Users\JFJiang\Desktop\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JFJiang\Desktop\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53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MTX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222" name="Picture 222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SEC23IP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82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52" name="Picture 252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AP3M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80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53" name="Picture 353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ZWINT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57" name="Picture 257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DH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9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227" name="Picture 227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HPS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8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45" name="Picture 245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GOSR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43" name="Picture 243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BET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54" name="Picture 354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SLC25A1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225" name="Picture 225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OX18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39" name="Picture 239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ANP32A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5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55" name="Picture 355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PEX7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49" name="Picture 249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KDELR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1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46" name="Picture 246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LMAN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1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47" name="Picture 247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ARFIP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1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56" name="Picture 356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KRT18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1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229" name="Picture 229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PDIA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230" name="Picture 230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AP3B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0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57" name="Picture 357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STRADB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0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54" name="Picture 254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ATP2C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0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58" name="Picture 358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ADRB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8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59" name="Picture 359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RAB1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7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50" name="Picture 250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MIPEP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48" name="Picture 248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OPB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6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60" name="Picture 360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ARCN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6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61" name="Picture 361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GSK3B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5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62" name="Picture 362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ERGIC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4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63" name="Picture 363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OPZ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64" name="Picture 364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ADM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3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365" name="Picture 365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DUSP16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2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37744"/>
                  <wp:effectExtent l="0" t="0" r="0" b="0"/>
                  <wp:docPr id="366" name="Picture 366" descr="C:\Users\JFJiang\Desktop\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JFJiang\Desktop\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377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SPG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1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67" name="Picture 367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RIMS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68" name="Picture 368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PEX19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69" name="Picture 369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TOMM2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58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56" name="Picture 256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SHROOM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70" name="Picture 370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PEX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71" name="Picture 371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SYNRG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48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72" name="Picture 372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lastRenderedPageBreak/>
              <w:t>CARTPT</w:t>
            </w:r>
          </w:p>
        </w:tc>
        <w:tc>
          <w:tcPr>
            <w:tcW w:w="828" w:type="dxa"/>
            <w:tcBorders>
              <w:top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346</w:t>
            </w:r>
          </w:p>
        </w:tc>
        <w:tc>
          <w:tcPr>
            <w:tcW w:w="1199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73" name="Picture 373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188"/>
        </w:trPr>
        <w:tc>
          <w:tcPr>
            <w:tcW w:w="7335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:rsidR="00D32A5C" w:rsidRPr="00A71DEC" w:rsidRDefault="00D32A5C" w:rsidP="00B110EF">
            <w:pPr>
              <w:rPr>
                <w:rFonts w:ascii="Times New Roman" w:hAnsi="Times New Roman" w:cs="Times New Roman"/>
              </w:rPr>
            </w:pPr>
            <w:r w:rsidRPr="00A71DEC">
              <w:rPr>
                <w:rFonts w:ascii="Times New Roman" w:hAnsi="Times New Roman" w:cs="Times New Roman"/>
              </w:rPr>
              <w:t>M3</w:t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TRIP6</w:t>
            </w:r>
          </w:p>
        </w:tc>
        <w:tc>
          <w:tcPr>
            <w:tcW w:w="828" w:type="dxa"/>
            <w:tcBorders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304" name="Picture 304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FLNA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88" name="Picture 288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MAL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96" name="Picture 296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SMAD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78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10" name="Picture 310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OPTN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99" name="Picture 299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PEX1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73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08" name="Picture 308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KPNA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67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06" name="Picture 306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LRP1B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18" name="Picture 318" descr="C:\Users\JFJiang\Desktop\10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JFJiang\Desktop\10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D8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74" name="Picture 374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BIN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37744"/>
                  <wp:effectExtent l="0" t="0" r="0" b="0"/>
                  <wp:docPr id="375" name="Picture 375" descr="C:\Users\JFJiang\Desktop\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JFJiang\Desktop\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377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KPNA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76" name="Picture 376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GLI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77" name="Picture 377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MXI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78" name="Picture 378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KLHL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79" name="Picture 379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TRPS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13" name="Picture 313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NOD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80" name="Picture 380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PYCARD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09" name="Picture 309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ARL4D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81" name="Picture 381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NLGN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82" name="Picture 382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REEP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383" name="Picture 383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TAF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12" name="Picture 312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LMAN2L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84" name="Picture 384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RTP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385" name="Picture 385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SQSTM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386" name="Picture 386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RTP1</w:t>
            </w:r>
          </w:p>
        </w:tc>
        <w:tc>
          <w:tcPr>
            <w:tcW w:w="828" w:type="dxa"/>
            <w:tcBorders>
              <w:top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1199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87" name="Picture 387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98"/>
        </w:trPr>
        <w:tc>
          <w:tcPr>
            <w:tcW w:w="7335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:rsidR="00D32A5C" w:rsidRPr="00A71DEC" w:rsidRDefault="00D32A5C" w:rsidP="00B110EF">
            <w:pPr>
              <w:rPr>
                <w:rFonts w:ascii="Times New Roman" w:hAnsi="Times New Roman" w:cs="Times New Roman"/>
              </w:rPr>
            </w:pPr>
            <w:r w:rsidRPr="00A71DEC">
              <w:rPr>
                <w:rFonts w:ascii="Times New Roman" w:hAnsi="Times New Roman" w:cs="Times New Roman"/>
              </w:rPr>
              <w:t>M4</w:t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DHCR24</w:t>
            </w:r>
          </w:p>
        </w:tc>
        <w:tc>
          <w:tcPr>
            <w:tcW w:w="828" w:type="dxa"/>
            <w:tcBorders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95</w:t>
            </w: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94" name="Picture 94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UNC13B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7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112" name="Picture 112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ALOX15B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7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16" name="Picture 116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CD38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95" name="Picture 95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BNIP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3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2" name="Picture 12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PSEN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2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07" name="Picture 107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MOAP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102" name="Picture 102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IGF1R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70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92" name="Picture 92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SOCS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8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110" name="Picture 110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PPP1R13B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8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05" name="Picture 105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BIK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7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11" name="Picture 11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NME5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2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5371"/>
                  <wp:effectExtent l="0" t="0" r="0" b="0"/>
                  <wp:docPr id="103" name="Picture 103" descr="C:\Users\JFJiang\Desktop\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JFJiang\Desktop\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53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GCLC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62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10" name="Picture 10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CALR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56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9" name="Picture 9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lastRenderedPageBreak/>
              <w:t>CBX4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17" name="Picture 117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SFN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55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109" name="Picture 109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PLG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547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104" name="Picture 104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GLO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53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118" name="Picture 118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MAPK8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48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19" name="Picture 119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SCIN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47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108" name="Picture 108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VEGFA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46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113" name="Picture 113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TBX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11" name="Picture 111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EIF5A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42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120" name="Picture 120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PPP2CA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5371"/>
                  <wp:effectExtent l="0" t="0" r="0" b="0"/>
                  <wp:docPr id="121" name="Picture 121" descr="C:\Users\JFJiang\Desktop\7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JFJiang\Desktop\7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537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HBXIP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40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122" name="Picture 122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A71DEC">
              <w:rPr>
                <w:rFonts w:ascii="Times New Roman" w:hAnsi="Times New Roman" w:cs="Times New Roman"/>
                <w:i/>
                <w:color w:val="000000"/>
              </w:rPr>
              <w:t>BCL2L1</w:t>
            </w:r>
          </w:p>
        </w:tc>
        <w:tc>
          <w:tcPr>
            <w:tcW w:w="828" w:type="dxa"/>
            <w:tcBorders>
              <w:top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F2402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1199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17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23" name="Picture 123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206"/>
        </w:trPr>
        <w:tc>
          <w:tcPr>
            <w:tcW w:w="7335" w:type="dxa"/>
            <w:gridSpan w:val="7"/>
            <w:tcBorders>
              <w:bottom w:val="single" w:sz="4" w:space="0" w:color="auto"/>
            </w:tcBorders>
            <w:noWrap/>
            <w:vAlign w:val="center"/>
          </w:tcPr>
          <w:p w:rsidR="00D32A5C" w:rsidRPr="00A71DEC" w:rsidRDefault="00D32A5C" w:rsidP="00B110EF">
            <w:pPr>
              <w:rPr>
                <w:rFonts w:ascii="Times New Roman" w:hAnsi="Times New Roman" w:cs="Times New Roman"/>
              </w:rPr>
            </w:pPr>
            <w:r w:rsidRPr="00A71DEC">
              <w:rPr>
                <w:rFonts w:ascii="Times New Roman" w:hAnsi="Times New Roman" w:cs="Times New Roman"/>
              </w:rPr>
              <w:t>M5</w:t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IL6</w:t>
            </w:r>
          </w:p>
        </w:tc>
        <w:tc>
          <w:tcPr>
            <w:tcW w:w="828" w:type="dxa"/>
            <w:tcBorders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1199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41" name="Picture 41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SOCS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90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6" name="Picture 6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PPP1R15A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14" name="Picture 14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GADD45A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8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37" name="Picture 37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IER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7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39" name="Picture 39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GADD45B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38" name="Picture 38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MCL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5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24" name="Picture 24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PIM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3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17" name="Picture 17" descr="C:\Users\JFJiang\Desktop\6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JFJiang\Desktop\6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BCL2A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30" name="Picture 30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IL1B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40" name="Picture 40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DKN1A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28" name="Picture 28" descr="C:\Users\JFJiang\Desktop\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JFJiang\Desktop\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CL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7" name="Picture 27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LCF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26" name="Picture 26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TNFSF9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75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115" name="Picture 115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PMAIP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73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5" name="Picture 15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RHOB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8" name="Picture 8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BCL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5" name="Picture 25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STK17A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5" name="Picture 5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NLRP3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22" name="Picture 22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BTG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1" name="Picture 21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ERN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9" name="Picture 19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APOE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16" name="Picture 16" descr="C:\Users\JFJiang\Desktop\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JFJiang\Desktop\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TNFRSF9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3" name="Picture 3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UL1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24" name="Picture 124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CHEK2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7744" cy="216474"/>
                  <wp:effectExtent l="0" t="0" r="0" b="0"/>
                  <wp:docPr id="125" name="Picture 125" descr="C:\Users\JFJiang\Desktop\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JFJiang\Desktop\5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744" cy="2164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RELA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126" name="Picture 126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TNF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127" name="Picture 127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300"/>
        </w:trPr>
        <w:tc>
          <w:tcPr>
            <w:tcW w:w="1231" w:type="dxa"/>
            <w:tcBorders>
              <w:top w:val="nil"/>
              <w:bottom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TNFSF18</w:t>
            </w:r>
          </w:p>
        </w:tc>
        <w:tc>
          <w:tcPr>
            <w:tcW w:w="828" w:type="dxa"/>
            <w:tcBorders>
              <w:top w:val="nil"/>
              <w:bottom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199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3" cy="214533"/>
                  <wp:effectExtent l="0" t="0" r="0" b="0"/>
                  <wp:docPr id="2" name="Picture 2" descr="C:\Users\JFJiang\Desktop\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JFJiang\Desktop\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5" cy="2145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32A5C" w:rsidRPr="008F2402" w:rsidTr="00B7355A">
        <w:trPr>
          <w:trHeight w:val="288"/>
        </w:trPr>
        <w:tc>
          <w:tcPr>
            <w:tcW w:w="1231" w:type="dxa"/>
            <w:tcBorders>
              <w:top w:val="nil"/>
            </w:tcBorders>
            <w:noWrap/>
            <w:vAlign w:val="center"/>
          </w:tcPr>
          <w:p w:rsidR="00D32A5C" w:rsidRPr="00A71DEC" w:rsidRDefault="00D32A5C" w:rsidP="00B110E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71DEC">
              <w:rPr>
                <w:rFonts w:ascii="Times New Roman" w:hAnsi="Times New Roman" w:cs="Times New Roman"/>
                <w:i/>
              </w:rPr>
              <w:t>SERPINB2</w:t>
            </w:r>
          </w:p>
        </w:tc>
        <w:tc>
          <w:tcPr>
            <w:tcW w:w="828" w:type="dxa"/>
            <w:tcBorders>
              <w:top w:val="nil"/>
            </w:tcBorders>
            <w:noWrap/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199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1440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697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3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top w:val="nil"/>
            </w:tcBorders>
            <w:vAlign w:val="center"/>
          </w:tcPr>
          <w:p w:rsidR="00D32A5C" w:rsidRPr="008F2402" w:rsidRDefault="00D32A5C" w:rsidP="00B110EF">
            <w:pPr>
              <w:jc w:val="center"/>
              <w:rPr>
                <w:rFonts w:ascii="Times New Roman" w:hAnsi="Times New Roman" w:cs="Times New Roman"/>
              </w:rPr>
            </w:pPr>
            <w:r w:rsidRPr="008F2402">
              <w:rPr>
                <w:rFonts w:ascii="Times New Roman" w:hAnsi="Times New Roman" w:cs="Times New Roman"/>
                <w:noProof/>
              </w:rPr>
              <w:drawing>
                <wp:inline distT="0" distB="0" distL="0" distR="0">
                  <wp:extent cx="235612" cy="214531"/>
                  <wp:effectExtent l="0" t="0" r="0" b="0"/>
                  <wp:docPr id="1" name="Picture 1" descr="C:\Users\JFJiang\Desktop\NewVizMapperNodeShap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FJiang\Desktop\NewVizMapperNodeShap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633" cy="2145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94BF8" w:rsidRPr="008F2402" w:rsidRDefault="00B94BF8" w:rsidP="00D32A5C">
      <w:pPr>
        <w:rPr>
          <w:rFonts w:ascii="Times New Roman" w:hAnsi="Times New Roman" w:cs="Times New Roman"/>
        </w:rPr>
      </w:pPr>
    </w:p>
    <w:sectPr w:rsidR="00B94BF8" w:rsidRPr="008F2402" w:rsidSect="00E62E3B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1167" w:rsidRDefault="00661167" w:rsidP="00E62E3B">
      <w:pPr>
        <w:spacing w:after="0" w:line="240" w:lineRule="auto"/>
      </w:pPr>
      <w:r>
        <w:separator/>
      </w:r>
    </w:p>
  </w:endnote>
  <w:endnote w:type="continuationSeparator" w:id="0">
    <w:p w:rsidR="00661167" w:rsidRDefault="00661167" w:rsidP="00E62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1167" w:rsidRDefault="00661167" w:rsidP="00E62E3B">
      <w:pPr>
        <w:spacing w:after="0" w:line="240" w:lineRule="auto"/>
      </w:pPr>
      <w:r>
        <w:separator/>
      </w:r>
    </w:p>
  </w:footnote>
  <w:footnote w:type="continuationSeparator" w:id="0">
    <w:p w:rsidR="00661167" w:rsidRDefault="00661167" w:rsidP="00E62E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D1CC0"/>
    <w:rsid w:val="00000519"/>
    <w:rsid w:val="00006942"/>
    <w:rsid w:val="0001039D"/>
    <w:rsid w:val="0001155E"/>
    <w:rsid w:val="00011EA8"/>
    <w:rsid w:val="000134F1"/>
    <w:rsid w:val="00017375"/>
    <w:rsid w:val="0002615F"/>
    <w:rsid w:val="00027FCE"/>
    <w:rsid w:val="0003175A"/>
    <w:rsid w:val="00031F50"/>
    <w:rsid w:val="00034DB5"/>
    <w:rsid w:val="00035263"/>
    <w:rsid w:val="00035F55"/>
    <w:rsid w:val="00041CAD"/>
    <w:rsid w:val="00042569"/>
    <w:rsid w:val="000434BC"/>
    <w:rsid w:val="000448DC"/>
    <w:rsid w:val="0005567B"/>
    <w:rsid w:val="00064B84"/>
    <w:rsid w:val="000655B4"/>
    <w:rsid w:val="00070C7C"/>
    <w:rsid w:val="000715FE"/>
    <w:rsid w:val="000734AD"/>
    <w:rsid w:val="00073CC4"/>
    <w:rsid w:val="00074C39"/>
    <w:rsid w:val="0007530B"/>
    <w:rsid w:val="000810E8"/>
    <w:rsid w:val="00085A69"/>
    <w:rsid w:val="0008781C"/>
    <w:rsid w:val="00087A45"/>
    <w:rsid w:val="00093860"/>
    <w:rsid w:val="000A08AF"/>
    <w:rsid w:val="000A2C38"/>
    <w:rsid w:val="000A324C"/>
    <w:rsid w:val="000A3A4C"/>
    <w:rsid w:val="000B25EC"/>
    <w:rsid w:val="000B2EAC"/>
    <w:rsid w:val="000B4B98"/>
    <w:rsid w:val="000C0D17"/>
    <w:rsid w:val="000C186C"/>
    <w:rsid w:val="000C788B"/>
    <w:rsid w:val="000D0A0A"/>
    <w:rsid w:val="000D1664"/>
    <w:rsid w:val="000D4299"/>
    <w:rsid w:val="000D4784"/>
    <w:rsid w:val="000D721E"/>
    <w:rsid w:val="000E3DE3"/>
    <w:rsid w:val="000E57DB"/>
    <w:rsid w:val="000F0D5D"/>
    <w:rsid w:val="000F1DBD"/>
    <w:rsid w:val="000F420E"/>
    <w:rsid w:val="000F5E0A"/>
    <w:rsid w:val="000F6EA7"/>
    <w:rsid w:val="000F6F5D"/>
    <w:rsid w:val="001011A1"/>
    <w:rsid w:val="00102952"/>
    <w:rsid w:val="00110C64"/>
    <w:rsid w:val="00111E7D"/>
    <w:rsid w:val="00112F11"/>
    <w:rsid w:val="00131D2B"/>
    <w:rsid w:val="001344BD"/>
    <w:rsid w:val="001434AB"/>
    <w:rsid w:val="00151775"/>
    <w:rsid w:val="0015195A"/>
    <w:rsid w:val="00152860"/>
    <w:rsid w:val="00155A19"/>
    <w:rsid w:val="00160D08"/>
    <w:rsid w:val="0016111F"/>
    <w:rsid w:val="0016221D"/>
    <w:rsid w:val="0016609D"/>
    <w:rsid w:val="00170D76"/>
    <w:rsid w:val="00171602"/>
    <w:rsid w:val="0017490A"/>
    <w:rsid w:val="00186E79"/>
    <w:rsid w:val="00192A4E"/>
    <w:rsid w:val="001945FE"/>
    <w:rsid w:val="00194D1B"/>
    <w:rsid w:val="001A1560"/>
    <w:rsid w:val="001A5C03"/>
    <w:rsid w:val="001B05B3"/>
    <w:rsid w:val="001B6073"/>
    <w:rsid w:val="001C21CF"/>
    <w:rsid w:val="001C49FD"/>
    <w:rsid w:val="001C6B01"/>
    <w:rsid w:val="001D06C2"/>
    <w:rsid w:val="001D1A4D"/>
    <w:rsid w:val="001D54C7"/>
    <w:rsid w:val="001E746D"/>
    <w:rsid w:val="001F1686"/>
    <w:rsid w:val="001F1E6E"/>
    <w:rsid w:val="001F2048"/>
    <w:rsid w:val="0020058E"/>
    <w:rsid w:val="00211A13"/>
    <w:rsid w:val="00215C81"/>
    <w:rsid w:val="00217062"/>
    <w:rsid w:val="00221E1B"/>
    <w:rsid w:val="00226A51"/>
    <w:rsid w:val="00226B62"/>
    <w:rsid w:val="00226F81"/>
    <w:rsid w:val="00227443"/>
    <w:rsid w:val="00237E9C"/>
    <w:rsid w:val="0024010C"/>
    <w:rsid w:val="002443AC"/>
    <w:rsid w:val="002448FA"/>
    <w:rsid w:val="002473DF"/>
    <w:rsid w:val="002551D1"/>
    <w:rsid w:val="00260D97"/>
    <w:rsid w:val="00260FC1"/>
    <w:rsid w:val="00262F38"/>
    <w:rsid w:val="00270BD2"/>
    <w:rsid w:val="00273FE6"/>
    <w:rsid w:val="002744F0"/>
    <w:rsid w:val="0027705A"/>
    <w:rsid w:val="00281AB6"/>
    <w:rsid w:val="00282984"/>
    <w:rsid w:val="00287A30"/>
    <w:rsid w:val="002912EE"/>
    <w:rsid w:val="002961AF"/>
    <w:rsid w:val="002A16F5"/>
    <w:rsid w:val="002A1F0B"/>
    <w:rsid w:val="002C067B"/>
    <w:rsid w:val="002C204D"/>
    <w:rsid w:val="002C33A0"/>
    <w:rsid w:val="002C782E"/>
    <w:rsid w:val="002D2C93"/>
    <w:rsid w:val="002D60CF"/>
    <w:rsid w:val="002E248C"/>
    <w:rsid w:val="002E39CB"/>
    <w:rsid w:val="002F0CB2"/>
    <w:rsid w:val="002F1C55"/>
    <w:rsid w:val="002F4768"/>
    <w:rsid w:val="002F5CE0"/>
    <w:rsid w:val="002F70AB"/>
    <w:rsid w:val="0030189C"/>
    <w:rsid w:val="003026A8"/>
    <w:rsid w:val="00304B43"/>
    <w:rsid w:val="00304E39"/>
    <w:rsid w:val="00311A50"/>
    <w:rsid w:val="00321E1E"/>
    <w:rsid w:val="0032501C"/>
    <w:rsid w:val="00332DD0"/>
    <w:rsid w:val="00333E88"/>
    <w:rsid w:val="003406D9"/>
    <w:rsid w:val="00341CCC"/>
    <w:rsid w:val="0035240C"/>
    <w:rsid w:val="00353774"/>
    <w:rsid w:val="00355EA2"/>
    <w:rsid w:val="00356ED5"/>
    <w:rsid w:val="00365166"/>
    <w:rsid w:val="00375699"/>
    <w:rsid w:val="00375D2C"/>
    <w:rsid w:val="00384300"/>
    <w:rsid w:val="003856F7"/>
    <w:rsid w:val="00385807"/>
    <w:rsid w:val="003914C9"/>
    <w:rsid w:val="00393B47"/>
    <w:rsid w:val="003A3D27"/>
    <w:rsid w:val="003B6ECF"/>
    <w:rsid w:val="003C02E8"/>
    <w:rsid w:val="003C2C1F"/>
    <w:rsid w:val="003C2E9B"/>
    <w:rsid w:val="003E0937"/>
    <w:rsid w:val="003E6DCB"/>
    <w:rsid w:val="003E7476"/>
    <w:rsid w:val="003F0330"/>
    <w:rsid w:val="003F0E03"/>
    <w:rsid w:val="004032DB"/>
    <w:rsid w:val="0041017B"/>
    <w:rsid w:val="00410C4B"/>
    <w:rsid w:val="0041314D"/>
    <w:rsid w:val="00414919"/>
    <w:rsid w:val="0041586F"/>
    <w:rsid w:val="00417BD1"/>
    <w:rsid w:val="00420006"/>
    <w:rsid w:val="00424AF1"/>
    <w:rsid w:val="0042545C"/>
    <w:rsid w:val="00426F8B"/>
    <w:rsid w:val="00433369"/>
    <w:rsid w:val="004512EB"/>
    <w:rsid w:val="004645A0"/>
    <w:rsid w:val="00466855"/>
    <w:rsid w:val="00473B24"/>
    <w:rsid w:val="00475250"/>
    <w:rsid w:val="004769BB"/>
    <w:rsid w:val="00477767"/>
    <w:rsid w:val="004778D7"/>
    <w:rsid w:val="00480BB2"/>
    <w:rsid w:val="00484004"/>
    <w:rsid w:val="00487DD4"/>
    <w:rsid w:val="00497D74"/>
    <w:rsid w:val="004A0045"/>
    <w:rsid w:val="004A0251"/>
    <w:rsid w:val="004A4C34"/>
    <w:rsid w:val="004B4E85"/>
    <w:rsid w:val="004C033A"/>
    <w:rsid w:val="004C6AC1"/>
    <w:rsid w:val="004C786D"/>
    <w:rsid w:val="004D3B66"/>
    <w:rsid w:val="004D3FAA"/>
    <w:rsid w:val="004D4CA4"/>
    <w:rsid w:val="004D5852"/>
    <w:rsid w:val="004E33C9"/>
    <w:rsid w:val="00501B17"/>
    <w:rsid w:val="00501B98"/>
    <w:rsid w:val="00503BDB"/>
    <w:rsid w:val="00505C58"/>
    <w:rsid w:val="005123B8"/>
    <w:rsid w:val="005128C8"/>
    <w:rsid w:val="0051420A"/>
    <w:rsid w:val="00531630"/>
    <w:rsid w:val="00531D62"/>
    <w:rsid w:val="00536079"/>
    <w:rsid w:val="00541192"/>
    <w:rsid w:val="0054392C"/>
    <w:rsid w:val="0054779C"/>
    <w:rsid w:val="00552414"/>
    <w:rsid w:val="00561FDA"/>
    <w:rsid w:val="00562080"/>
    <w:rsid w:val="00563C61"/>
    <w:rsid w:val="00564F03"/>
    <w:rsid w:val="0056561D"/>
    <w:rsid w:val="00566B34"/>
    <w:rsid w:val="00566F9E"/>
    <w:rsid w:val="00567E8C"/>
    <w:rsid w:val="005746A8"/>
    <w:rsid w:val="00574B88"/>
    <w:rsid w:val="0057534F"/>
    <w:rsid w:val="00581858"/>
    <w:rsid w:val="00590325"/>
    <w:rsid w:val="005918C8"/>
    <w:rsid w:val="00594187"/>
    <w:rsid w:val="0059504C"/>
    <w:rsid w:val="005950B5"/>
    <w:rsid w:val="00596626"/>
    <w:rsid w:val="00596C81"/>
    <w:rsid w:val="00597644"/>
    <w:rsid w:val="00597773"/>
    <w:rsid w:val="0059780D"/>
    <w:rsid w:val="005B0B13"/>
    <w:rsid w:val="005B3730"/>
    <w:rsid w:val="005B4785"/>
    <w:rsid w:val="005B4BAF"/>
    <w:rsid w:val="005B5C9C"/>
    <w:rsid w:val="005C1F4D"/>
    <w:rsid w:val="005C2AAB"/>
    <w:rsid w:val="005C4D98"/>
    <w:rsid w:val="005D1FFA"/>
    <w:rsid w:val="005E215F"/>
    <w:rsid w:val="005E572D"/>
    <w:rsid w:val="005E790C"/>
    <w:rsid w:val="005F251A"/>
    <w:rsid w:val="005F459A"/>
    <w:rsid w:val="00601245"/>
    <w:rsid w:val="00611A80"/>
    <w:rsid w:val="00611EFA"/>
    <w:rsid w:val="00615074"/>
    <w:rsid w:val="00624FA5"/>
    <w:rsid w:val="00640CDB"/>
    <w:rsid w:val="006530F0"/>
    <w:rsid w:val="00655F4C"/>
    <w:rsid w:val="00657041"/>
    <w:rsid w:val="00661167"/>
    <w:rsid w:val="00662DB5"/>
    <w:rsid w:val="006641E3"/>
    <w:rsid w:val="00670D07"/>
    <w:rsid w:val="00675120"/>
    <w:rsid w:val="0068324C"/>
    <w:rsid w:val="00692037"/>
    <w:rsid w:val="006958D8"/>
    <w:rsid w:val="0069649B"/>
    <w:rsid w:val="00697C77"/>
    <w:rsid w:val="006A1592"/>
    <w:rsid w:val="006A16E8"/>
    <w:rsid w:val="006A1C90"/>
    <w:rsid w:val="006A4E9F"/>
    <w:rsid w:val="006A5649"/>
    <w:rsid w:val="006B1C23"/>
    <w:rsid w:val="006B33DD"/>
    <w:rsid w:val="006B56DE"/>
    <w:rsid w:val="006C225C"/>
    <w:rsid w:val="006C3795"/>
    <w:rsid w:val="006C5BC1"/>
    <w:rsid w:val="006C65F8"/>
    <w:rsid w:val="006D0BE3"/>
    <w:rsid w:val="006D1640"/>
    <w:rsid w:val="006D5CEC"/>
    <w:rsid w:val="006E1B1F"/>
    <w:rsid w:val="006F03CE"/>
    <w:rsid w:val="006F4C18"/>
    <w:rsid w:val="00700DB1"/>
    <w:rsid w:val="007033E5"/>
    <w:rsid w:val="00706D4C"/>
    <w:rsid w:val="00712FC7"/>
    <w:rsid w:val="0071393B"/>
    <w:rsid w:val="0071568D"/>
    <w:rsid w:val="00715A55"/>
    <w:rsid w:val="0071617C"/>
    <w:rsid w:val="007242AA"/>
    <w:rsid w:val="00725CA3"/>
    <w:rsid w:val="007320EF"/>
    <w:rsid w:val="0073317F"/>
    <w:rsid w:val="0073565A"/>
    <w:rsid w:val="00741BC0"/>
    <w:rsid w:val="0074481B"/>
    <w:rsid w:val="007468C4"/>
    <w:rsid w:val="007475E9"/>
    <w:rsid w:val="00750120"/>
    <w:rsid w:val="0075039E"/>
    <w:rsid w:val="00751A75"/>
    <w:rsid w:val="00752508"/>
    <w:rsid w:val="00754CDB"/>
    <w:rsid w:val="00755EEC"/>
    <w:rsid w:val="00763A09"/>
    <w:rsid w:val="00763C7A"/>
    <w:rsid w:val="00767720"/>
    <w:rsid w:val="0077383F"/>
    <w:rsid w:val="00773A9B"/>
    <w:rsid w:val="0077463F"/>
    <w:rsid w:val="00776FE3"/>
    <w:rsid w:val="00781B05"/>
    <w:rsid w:val="00781EA2"/>
    <w:rsid w:val="00782576"/>
    <w:rsid w:val="007847B0"/>
    <w:rsid w:val="0078564F"/>
    <w:rsid w:val="00785770"/>
    <w:rsid w:val="00786FF2"/>
    <w:rsid w:val="00787A7A"/>
    <w:rsid w:val="00792604"/>
    <w:rsid w:val="007949F5"/>
    <w:rsid w:val="0079790A"/>
    <w:rsid w:val="007A2314"/>
    <w:rsid w:val="007A4E98"/>
    <w:rsid w:val="007B0AF9"/>
    <w:rsid w:val="007B1E8C"/>
    <w:rsid w:val="007B1FAC"/>
    <w:rsid w:val="007C080E"/>
    <w:rsid w:val="007C39B6"/>
    <w:rsid w:val="007C5318"/>
    <w:rsid w:val="007C67E9"/>
    <w:rsid w:val="007C7810"/>
    <w:rsid w:val="007D1CC0"/>
    <w:rsid w:val="007D3551"/>
    <w:rsid w:val="007D4F79"/>
    <w:rsid w:val="007D5879"/>
    <w:rsid w:val="007D59DF"/>
    <w:rsid w:val="007D7A40"/>
    <w:rsid w:val="007E575C"/>
    <w:rsid w:val="007F242B"/>
    <w:rsid w:val="007F2E74"/>
    <w:rsid w:val="007F3084"/>
    <w:rsid w:val="007F3567"/>
    <w:rsid w:val="007F63A8"/>
    <w:rsid w:val="00803E94"/>
    <w:rsid w:val="00815A97"/>
    <w:rsid w:val="008170FF"/>
    <w:rsid w:val="00817166"/>
    <w:rsid w:val="008231F1"/>
    <w:rsid w:val="00823206"/>
    <w:rsid w:val="0082341B"/>
    <w:rsid w:val="0082486D"/>
    <w:rsid w:val="008351DF"/>
    <w:rsid w:val="00837C16"/>
    <w:rsid w:val="008419CB"/>
    <w:rsid w:val="00843C8B"/>
    <w:rsid w:val="00845107"/>
    <w:rsid w:val="0085100C"/>
    <w:rsid w:val="008512F7"/>
    <w:rsid w:val="00851DAF"/>
    <w:rsid w:val="008618BC"/>
    <w:rsid w:val="00864A6E"/>
    <w:rsid w:val="00865D7D"/>
    <w:rsid w:val="0086704A"/>
    <w:rsid w:val="008703DD"/>
    <w:rsid w:val="008710E8"/>
    <w:rsid w:val="00876EA1"/>
    <w:rsid w:val="0087778F"/>
    <w:rsid w:val="008808DA"/>
    <w:rsid w:val="0088130E"/>
    <w:rsid w:val="00886C7A"/>
    <w:rsid w:val="00890BE7"/>
    <w:rsid w:val="00891D2D"/>
    <w:rsid w:val="008A0AFE"/>
    <w:rsid w:val="008B02B7"/>
    <w:rsid w:val="008B4DCB"/>
    <w:rsid w:val="008C1834"/>
    <w:rsid w:val="008C1A39"/>
    <w:rsid w:val="008C2273"/>
    <w:rsid w:val="008C3030"/>
    <w:rsid w:val="008D332A"/>
    <w:rsid w:val="008D46C7"/>
    <w:rsid w:val="008E1157"/>
    <w:rsid w:val="008E6E1E"/>
    <w:rsid w:val="008F15C9"/>
    <w:rsid w:val="008F2402"/>
    <w:rsid w:val="008F3C51"/>
    <w:rsid w:val="008F7FBA"/>
    <w:rsid w:val="00900059"/>
    <w:rsid w:val="0090146A"/>
    <w:rsid w:val="0090152D"/>
    <w:rsid w:val="00901A50"/>
    <w:rsid w:val="00904209"/>
    <w:rsid w:val="009069B4"/>
    <w:rsid w:val="00907563"/>
    <w:rsid w:val="00907A0D"/>
    <w:rsid w:val="00910361"/>
    <w:rsid w:val="00911524"/>
    <w:rsid w:val="009130E5"/>
    <w:rsid w:val="0091386E"/>
    <w:rsid w:val="00917454"/>
    <w:rsid w:val="00920505"/>
    <w:rsid w:val="00921BDC"/>
    <w:rsid w:val="0093173B"/>
    <w:rsid w:val="00932515"/>
    <w:rsid w:val="009438FB"/>
    <w:rsid w:val="00950B13"/>
    <w:rsid w:val="00952B98"/>
    <w:rsid w:val="00952C25"/>
    <w:rsid w:val="0095346E"/>
    <w:rsid w:val="00957937"/>
    <w:rsid w:val="00961006"/>
    <w:rsid w:val="00967521"/>
    <w:rsid w:val="00967958"/>
    <w:rsid w:val="00971E21"/>
    <w:rsid w:val="009739AC"/>
    <w:rsid w:val="00974000"/>
    <w:rsid w:val="009820BA"/>
    <w:rsid w:val="009820D7"/>
    <w:rsid w:val="00986388"/>
    <w:rsid w:val="009903B9"/>
    <w:rsid w:val="00991E66"/>
    <w:rsid w:val="00993CAC"/>
    <w:rsid w:val="00993DFE"/>
    <w:rsid w:val="009A2AE6"/>
    <w:rsid w:val="009A7D01"/>
    <w:rsid w:val="009B096F"/>
    <w:rsid w:val="009D3AAD"/>
    <w:rsid w:val="009D3B53"/>
    <w:rsid w:val="009D47B6"/>
    <w:rsid w:val="009E2459"/>
    <w:rsid w:val="009E3475"/>
    <w:rsid w:val="009E35AB"/>
    <w:rsid w:val="009E7873"/>
    <w:rsid w:val="009F343E"/>
    <w:rsid w:val="009F52D5"/>
    <w:rsid w:val="009F6E49"/>
    <w:rsid w:val="00A00CDE"/>
    <w:rsid w:val="00A03ADF"/>
    <w:rsid w:val="00A03D2F"/>
    <w:rsid w:val="00A0593C"/>
    <w:rsid w:val="00A12A38"/>
    <w:rsid w:val="00A15CCF"/>
    <w:rsid w:val="00A20321"/>
    <w:rsid w:val="00A2479A"/>
    <w:rsid w:val="00A27784"/>
    <w:rsid w:val="00A323BC"/>
    <w:rsid w:val="00A3289F"/>
    <w:rsid w:val="00A36F60"/>
    <w:rsid w:val="00A37C58"/>
    <w:rsid w:val="00A559BF"/>
    <w:rsid w:val="00A56AB6"/>
    <w:rsid w:val="00A5763F"/>
    <w:rsid w:val="00A71DEC"/>
    <w:rsid w:val="00A72DBA"/>
    <w:rsid w:val="00A74D38"/>
    <w:rsid w:val="00A80DDF"/>
    <w:rsid w:val="00A83451"/>
    <w:rsid w:val="00A86E4A"/>
    <w:rsid w:val="00A872F6"/>
    <w:rsid w:val="00A90557"/>
    <w:rsid w:val="00A90EC3"/>
    <w:rsid w:val="00A93A0B"/>
    <w:rsid w:val="00AA3ABC"/>
    <w:rsid w:val="00AB2C3D"/>
    <w:rsid w:val="00AB561C"/>
    <w:rsid w:val="00AC4161"/>
    <w:rsid w:val="00AC7F87"/>
    <w:rsid w:val="00AD38E6"/>
    <w:rsid w:val="00AD7266"/>
    <w:rsid w:val="00AE3018"/>
    <w:rsid w:val="00AE5431"/>
    <w:rsid w:val="00AE65DB"/>
    <w:rsid w:val="00B05565"/>
    <w:rsid w:val="00B069C3"/>
    <w:rsid w:val="00B12308"/>
    <w:rsid w:val="00B158E9"/>
    <w:rsid w:val="00B2541E"/>
    <w:rsid w:val="00B26BA2"/>
    <w:rsid w:val="00B33081"/>
    <w:rsid w:val="00B3418D"/>
    <w:rsid w:val="00B342E3"/>
    <w:rsid w:val="00B42487"/>
    <w:rsid w:val="00B51684"/>
    <w:rsid w:val="00B5701B"/>
    <w:rsid w:val="00B576E4"/>
    <w:rsid w:val="00B630BF"/>
    <w:rsid w:val="00B65287"/>
    <w:rsid w:val="00B65C39"/>
    <w:rsid w:val="00B705A0"/>
    <w:rsid w:val="00B7098D"/>
    <w:rsid w:val="00B70C09"/>
    <w:rsid w:val="00B7355A"/>
    <w:rsid w:val="00B738C5"/>
    <w:rsid w:val="00B82AB2"/>
    <w:rsid w:val="00B82FBF"/>
    <w:rsid w:val="00B83BB5"/>
    <w:rsid w:val="00B83C0D"/>
    <w:rsid w:val="00B84025"/>
    <w:rsid w:val="00B84417"/>
    <w:rsid w:val="00B846DE"/>
    <w:rsid w:val="00B868A5"/>
    <w:rsid w:val="00B917B1"/>
    <w:rsid w:val="00B919CB"/>
    <w:rsid w:val="00B92ED6"/>
    <w:rsid w:val="00B94BF8"/>
    <w:rsid w:val="00BA06C9"/>
    <w:rsid w:val="00BA0A07"/>
    <w:rsid w:val="00BA1CDF"/>
    <w:rsid w:val="00BA2485"/>
    <w:rsid w:val="00BA586E"/>
    <w:rsid w:val="00BA6956"/>
    <w:rsid w:val="00BA6CFF"/>
    <w:rsid w:val="00BB1C0C"/>
    <w:rsid w:val="00BB2EE3"/>
    <w:rsid w:val="00BC111A"/>
    <w:rsid w:val="00BC2CC2"/>
    <w:rsid w:val="00BC3D58"/>
    <w:rsid w:val="00BD14A8"/>
    <w:rsid w:val="00BD5634"/>
    <w:rsid w:val="00BE2652"/>
    <w:rsid w:val="00BE36BB"/>
    <w:rsid w:val="00BE386C"/>
    <w:rsid w:val="00BE3FE1"/>
    <w:rsid w:val="00BE62F4"/>
    <w:rsid w:val="00BF246B"/>
    <w:rsid w:val="00BF3B7E"/>
    <w:rsid w:val="00BF42A3"/>
    <w:rsid w:val="00BF5D55"/>
    <w:rsid w:val="00BF61B1"/>
    <w:rsid w:val="00BF7126"/>
    <w:rsid w:val="00BF7C16"/>
    <w:rsid w:val="00BF7EB7"/>
    <w:rsid w:val="00C007E3"/>
    <w:rsid w:val="00C03B76"/>
    <w:rsid w:val="00C04A4E"/>
    <w:rsid w:val="00C04E09"/>
    <w:rsid w:val="00C04E77"/>
    <w:rsid w:val="00C05BD8"/>
    <w:rsid w:val="00C116F9"/>
    <w:rsid w:val="00C1453A"/>
    <w:rsid w:val="00C14EA9"/>
    <w:rsid w:val="00C1589F"/>
    <w:rsid w:val="00C16EA4"/>
    <w:rsid w:val="00C30C5A"/>
    <w:rsid w:val="00C33658"/>
    <w:rsid w:val="00C34815"/>
    <w:rsid w:val="00C35F53"/>
    <w:rsid w:val="00C41475"/>
    <w:rsid w:val="00C43051"/>
    <w:rsid w:val="00C45E3C"/>
    <w:rsid w:val="00C47C3D"/>
    <w:rsid w:val="00C5288D"/>
    <w:rsid w:val="00C65EF5"/>
    <w:rsid w:val="00C66914"/>
    <w:rsid w:val="00C66C3F"/>
    <w:rsid w:val="00C70F3E"/>
    <w:rsid w:val="00C7597B"/>
    <w:rsid w:val="00C75CED"/>
    <w:rsid w:val="00C834D5"/>
    <w:rsid w:val="00C8662B"/>
    <w:rsid w:val="00CA4D4E"/>
    <w:rsid w:val="00CA5732"/>
    <w:rsid w:val="00CA582A"/>
    <w:rsid w:val="00CA706D"/>
    <w:rsid w:val="00CB197C"/>
    <w:rsid w:val="00CB261A"/>
    <w:rsid w:val="00CB5545"/>
    <w:rsid w:val="00CC258F"/>
    <w:rsid w:val="00CC3120"/>
    <w:rsid w:val="00CC4A79"/>
    <w:rsid w:val="00CD4F8C"/>
    <w:rsid w:val="00CD50F7"/>
    <w:rsid w:val="00CD56EA"/>
    <w:rsid w:val="00CD5B0A"/>
    <w:rsid w:val="00CD771C"/>
    <w:rsid w:val="00CE09CA"/>
    <w:rsid w:val="00CE5584"/>
    <w:rsid w:val="00CF0FA4"/>
    <w:rsid w:val="00CF33F5"/>
    <w:rsid w:val="00CF58CC"/>
    <w:rsid w:val="00D01CF5"/>
    <w:rsid w:val="00D01FDF"/>
    <w:rsid w:val="00D02991"/>
    <w:rsid w:val="00D16E60"/>
    <w:rsid w:val="00D278FA"/>
    <w:rsid w:val="00D30EE1"/>
    <w:rsid w:val="00D31648"/>
    <w:rsid w:val="00D32A5C"/>
    <w:rsid w:val="00D361EF"/>
    <w:rsid w:val="00D36D51"/>
    <w:rsid w:val="00D37E69"/>
    <w:rsid w:val="00D40750"/>
    <w:rsid w:val="00D448A8"/>
    <w:rsid w:val="00D65914"/>
    <w:rsid w:val="00D65FB9"/>
    <w:rsid w:val="00D66A64"/>
    <w:rsid w:val="00D671D0"/>
    <w:rsid w:val="00D701E7"/>
    <w:rsid w:val="00D736D9"/>
    <w:rsid w:val="00D736EC"/>
    <w:rsid w:val="00D73716"/>
    <w:rsid w:val="00D75E07"/>
    <w:rsid w:val="00D761C1"/>
    <w:rsid w:val="00D77DD5"/>
    <w:rsid w:val="00D818F5"/>
    <w:rsid w:val="00D90648"/>
    <w:rsid w:val="00D96A04"/>
    <w:rsid w:val="00DA25CE"/>
    <w:rsid w:val="00DA3E68"/>
    <w:rsid w:val="00DB039C"/>
    <w:rsid w:val="00DB1702"/>
    <w:rsid w:val="00DB2FA1"/>
    <w:rsid w:val="00DB6012"/>
    <w:rsid w:val="00DB722D"/>
    <w:rsid w:val="00DC0785"/>
    <w:rsid w:val="00DC21B3"/>
    <w:rsid w:val="00DC38E9"/>
    <w:rsid w:val="00DC4442"/>
    <w:rsid w:val="00DD3C47"/>
    <w:rsid w:val="00DD4103"/>
    <w:rsid w:val="00DD5A74"/>
    <w:rsid w:val="00DD7BFA"/>
    <w:rsid w:val="00DE3C2C"/>
    <w:rsid w:val="00DE625A"/>
    <w:rsid w:val="00DE7A46"/>
    <w:rsid w:val="00DF068E"/>
    <w:rsid w:val="00E007AC"/>
    <w:rsid w:val="00E00E4B"/>
    <w:rsid w:val="00E01334"/>
    <w:rsid w:val="00E01C32"/>
    <w:rsid w:val="00E13C57"/>
    <w:rsid w:val="00E14AB0"/>
    <w:rsid w:val="00E20A28"/>
    <w:rsid w:val="00E22444"/>
    <w:rsid w:val="00E258B1"/>
    <w:rsid w:val="00E25F00"/>
    <w:rsid w:val="00E31D4B"/>
    <w:rsid w:val="00E33C23"/>
    <w:rsid w:val="00E41AE5"/>
    <w:rsid w:val="00E42E94"/>
    <w:rsid w:val="00E53CAE"/>
    <w:rsid w:val="00E62E3B"/>
    <w:rsid w:val="00E631F1"/>
    <w:rsid w:val="00E64B40"/>
    <w:rsid w:val="00E653A9"/>
    <w:rsid w:val="00E676AA"/>
    <w:rsid w:val="00E72235"/>
    <w:rsid w:val="00E74BC7"/>
    <w:rsid w:val="00E75626"/>
    <w:rsid w:val="00E80839"/>
    <w:rsid w:val="00E85200"/>
    <w:rsid w:val="00E857C2"/>
    <w:rsid w:val="00E87070"/>
    <w:rsid w:val="00E91C94"/>
    <w:rsid w:val="00E93625"/>
    <w:rsid w:val="00E9612E"/>
    <w:rsid w:val="00EA7122"/>
    <w:rsid w:val="00EB6BE1"/>
    <w:rsid w:val="00EC43E9"/>
    <w:rsid w:val="00EC6B89"/>
    <w:rsid w:val="00ED4689"/>
    <w:rsid w:val="00ED5706"/>
    <w:rsid w:val="00ED7CCD"/>
    <w:rsid w:val="00EE5847"/>
    <w:rsid w:val="00EF4C95"/>
    <w:rsid w:val="00EF4E45"/>
    <w:rsid w:val="00EF5F1E"/>
    <w:rsid w:val="00EF6174"/>
    <w:rsid w:val="00EF76B1"/>
    <w:rsid w:val="00F04A82"/>
    <w:rsid w:val="00F07CDF"/>
    <w:rsid w:val="00F116BF"/>
    <w:rsid w:val="00F14E65"/>
    <w:rsid w:val="00F3060A"/>
    <w:rsid w:val="00F35BBE"/>
    <w:rsid w:val="00F3720B"/>
    <w:rsid w:val="00F4178B"/>
    <w:rsid w:val="00F439D5"/>
    <w:rsid w:val="00F4495F"/>
    <w:rsid w:val="00F462CD"/>
    <w:rsid w:val="00F50BCB"/>
    <w:rsid w:val="00F55AE8"/>
    <w:rsid w:val="00F55BD6"/>
    <w:rsid w:val="00F60108"/>
    <w:rsid w:val="00F62658"/>
    <w:rsid w:val="00F73060"/>
    <w:rsid w:val="00F735F2"/>
    <w:rsid w:val="00F770D6"/>
    <w:rsid w:val="00F7791F"/>
    <w:rsid w:val="00F803F5"/>
    <w:rsid w:val="00F84877"/>
    <w:rsid w:val="00F84EFD"/>
    <w:rsid w:val="00F90985"/>
    <w:rsid w:val="00F96BB5"/>
    <w:rsid w:val="00F97E6E"/>
    <w:rsid w:val="00F97ECE"/>
    <w:rsid w:val="00FA4CFA"/>
    <w:rsid w:val="00FA5B13"/>
    <w:rsid w:val="00FB3515"/>
    <w:rsid w:val="00FB356E"/>
    <w:rsid w:val="00FB795E"/>
    <w:rsid w:val="00FC61B0"/>
    <w:rsid w:val="00FC6DBA"/>
    <w:rsid w:val="00FD412D"/>
    <w:rsid w:val="00FD6834"/>
    <w:rsid w:val="00FD7DB8"/>
    <w:rsid w:val="00FE390E"/>
    <w:rsid w:val="00FE402C"/>
    <w:rsid w:val="00FE4C8D"/>
    <w:rsid w:val="00FE5C67"/>
    <w:rsid w:val="00FE60DA"/>
    <w:rsid w:val="00FF3342"/>
    <w:rsid w:val="00FF36AD"/>
    <w:rsid w:val="00FF613A"/>
    <w:rsid w:val="00FF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716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1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E3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9E34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E62E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眉 Char"/>
    <w:basedOn w:val="a0"/>
    <w:link w:val="a5"/>
    <w:uiPriority w:val="99"/>
    <w:rsid w:val="00E62E3B"/>
  </w:style>
  <w:style w:type="paragraph" w:styleId="a6">
    <w:name w:val="footer"/>
    <w:basedOn w:val="a"/>
    <w:link w:val="Char1"/>
    <w:uiPriority w:val="99"/>
    <w:unhideWhenUsed/>
    <w:rsid w:val="00E62E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页脚 Char"/>
    <w:basedOn w:val="a0"/>
    <w:link w:val="a6"/>
    <w:uiPriority w:val="99"/>
    <w:rsid w:val="00E62E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D1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9E34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Balloon Text Char"/>
    <w:basedOn w:val="a0"/>
    <w:link w:val="a4"/>
    <w:uiPriority w:val="99"/>
    <w:semiHidden/>
    <w:rsid w:val="009E3475"/>
    <w:rPr>
      <w:rFonts w:ascii="Tahoma" w:hAnsi="Tahoma" w:cs="Tahoma"/>
      <w:sz w:val="16"/>
      <w:szCs w:val="16"/>
    </w:rPr>
  </w:style>
  <w:style w:type="paragraph" w:styleId="a5">
    <w:name w:val="header"/>
    <w:basedOn w:val="a"/>
    <w:link w:val="Char0"/>
    <w:uiPriority w:val="99"/>
    <w:unhideWhenUsed/>
    <w:rsid w:val="00E62E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Header Char"/>
    <w:basedOn w:val="a0"/>
    <w:link w:val="a5"/>
    <w:uiPriority w:val="99"/>
    <w:rsid w:val="00E62E3B"/>
  </w:style>
  <w:style w:type="paragraph" w:styleId="a6">
    <w:name w:val="footer"/>
    <w:basedOn w:val="a"/>
    <w:link w:val="Char1"/>
    <w:uiPriority w:val="99"/>
    <w:unhideWhenUsed/>
    <w:rsid w:val="00E62E3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1">
    <w:name w:val="Footer Char"/>
    <w:basedOn w:val="a0"/>
    <w:link w:val="a6"/>
    <w:uiPriority w:val="99"/>
    <w:rsid w:val="00E62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85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0.jpe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93</TotalTime>
  <Pages>4</Pages>
  <Words>491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Jiang</dc:creator>
  <cp:lastModifiedBy>Junfeng Jiang</cp:lastModifiedBy>
  <cp:revision>23</cp:revision>
  <dcterms:created xsi:type="dcterms:W3CDTF">2013-03-20T14:30:00Z</dcterms:created>
  <dcterms:modified xsi:type="dcterms:W3CDTF">2014-09-30T12:43:00Z</dcterms:modified>
</cp:coreProperties>
</file>